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EF4DD" w14:textId="1A6FF59C" w:rsidR="00817286" w:rsidRPr="00270407" w:rsidRDefault="00FF50E6">
      <w:pPr>
        <w:rPr>
          <w:rFonts w:ascii="Times New Roman" w:hAnsi="Times New Roman" w:cs="Times New Roman"/>
          <w:b/>
          <w:u w:val="single"/>
          <w:lang w:val="en-GB"/>
        </w:rPr>
      </w:pPr>
      <w:r w:rsidRPr="00270407">
        <w:rPr>
          <w:rFonts w:ascii="Times New Roman" w:hAnsi="Times New Roman" w:cs="Times New Roman"/>
          <w:b/>
          <w:u w:val="single"/>
          <w:lang w:val="en-GB"/>
        </w:rPr>
        <w:t>Questionnaire</w:t>
      </w:r>
      <w:r w:rsidR="005C4E47">
        <w:rPr>
          <w:rFonts w:ascii="Times New Roman" w:hAnsi="Times New Roman" w:cs="Times New Roman"/>
          <w:b/>
          <w:u w:val="single"/>
          <w:lang w:val="en-GB"/>
        </w:rPr>
        <w:t xml:space="preserve"> presented to participants at the National Champ</w:t>
      </w:r>
      <w:r w:rsidR="00422940" w:rsidRPr="00270407">
        <w:rPr>
          <w:rFonts w:ascii="Times New Roman" w:hAnsi="Times New Roman" w:cs="Times New Roman"/>
          <w:b/>
          <w:u w:val="single"/>
          <w:lang w:val="en-GB"/>
        </w:rPr>
        <w:t>i</w:t>
      </w:r>
      <w:r w:rsidR="005C4E47">
        <w:rPr>
          <w:rFonts w:ascii="Times New Roman" w:hAnsi="Times New Roman" w:cs="Times New Roman"/>
          <w:b/>
          <w:u w:val="single"/>
          <w:lang w:val="en-GB"/>
        </w:rPr>
        <w:t>onship</w:t>
      </w:r>
      <w:r w:rsidRPr="00270407">
        <w:rPr>
          <w:rFonts w:ascii="Times New Roman" w:hAnsi="Times New Roman" w:cs="Times New Roman"/>
          <w:b/>
          <w:u w:val="single"/>
          <w:lang w:val="en-GB"/>
        </w:rPr>
        <w:t xml:space="preserve">: </w:t>
      </w:r>
    </w:p>
    <w:p w14:paraId="7E347CA7" w14:textId="77777777" w:rsidR="00817286" w:rsidRPr="00270407" w:rsidRDefault="00817286">
      <w:pPr>
        <w:rPr>
          <w:rFonts w:ascii="Times New Roman" w:hAnsi="Times New Roman" w:cs="Times New Roman"/>
          <w:lang w:val="en-GB"/>
        </w:rPr>
      </w:pPr>
    </w:p>
    <w:p w14:paraId="3E9EFF9D" w14:textId="77777777" w:rsidR="005A1CF7" w:rsidRPr="00270407" w:rsidRDefault="00817286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Rapid extrication of entrapped victims in motor vehicle wreckage using a Norwegian chain method (translated version)</w:t>
      </w:r>
    </w:p>
    <w:p w14:paraId="74C10811" w14:textId="77777777" w:rsidR="00817286" w:rsidRPr="00270407" w:rsidRDefault="00817286">
      <w:pPr>
        <w:rPr>
          <w:rFonts w:ascii="Times New Roman" w:hAnsi="Times New Roman" w:cs="Times New Roman"/>
          <w:lang w:val="en-GB"/>
        </w:rPr>
      </w:pPr>
    </w:p>
    <w:p w14:paraId="2C5F72CE" w14:textId="44BF92FF" w:rsidR="00817286" w:rsidRPr="00270407" w:rsidRDefault="00017299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 xml:space="preserve">1) </w:t>
      </w:r>
      <w:r w:rsidR="00422940" w:rsidRPr="00270407">
        <w:rPr>
          <w:rFonts w:ascii="Times New Roman" w:hAnsi="Times New Roman" w:cs="Times New Roman"/>
          <w:lang w:val="en-GB"/>
        </w:rPr>
        <w:t>How did the method for rapid extrication work?</w:t>
      </w:r>
    </w:p>
    <w:p w14:paraId="04771310" w14:textId="77777777" w:rsidR="00422940" w:rsidRPr="00270407" w:rsidRDefault="00422940" w:rsidP="00422940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2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3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4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270407">
        <w:rPr>
          <w:rFonts w:ascii="Times New Roman" w:hAnsi="Times New Roman" w:cs="Times New Roman"/>
          <w:lang w:val="en-GB"/>
        </w:rPr>
        <w:t xml:space="preserve">    5</w:t>
      </w:r>
      <w:proofErr w:type="gramEnd"/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 6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7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45AE249E" w14:textId="49CC3CE8" w:rsidR="00422940" w:rsidRPr="00270407" w:rsidRDefault="00422940" w:rsidP="00422940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(1=</w:t>
      </w:r>
      <w:proofErr w:type="gramStart"/>
      <w:r w:rsidRPr="00270407">
        <w:rPr>
          <w:rFonts w:ascii="Times New Roman" w:hAnsi="Times New Roman" w:cs="Times New Roman"/>
          <w:i/>
          <w:lang w:val="en-GB"/>
        </w:rPr>
        <w:t>Did</w:t>
      </w:r>
      <w:proofErr w:type="gramEnd"/>
      <w:r w:rsidRPr="00270407">
        <w:rPr>
          <w:rFonts w:ascii="Times New Roman" w:hAnsi="Times New Roman" w:cs="Times New Roman"/>
          <w:i/>
          <w:lang w:val="en-GB"/>
        </w:rPr>
        <w:t xml:space="preserve"> not work</w:t>
      </w:r>
      <w:r w:rsidRPr="00270407">
        <w:rPr>
          <w:rFonts w:ascii="Times New Roman" w:hAnsi="Times New Roman" w:cs="Times New Roman"/>
          <w:lang w:val="en-GB"/>
        </w:rPr>
        <w:t>, 7=</w:t>
      </w:r>
      <w:r w:rsidRPr="00270407">
        <w:rPr>
          <w:rFonts w:ascii="Times New Roman" w:hAnsi="Times New Roman" w:cs="Times New Roman"/>
          <w:i/>
          <w:lang w:val="en-GB"/>
        </w:rPr>
        <w:t>Worked excellent</w:t>
      </w:r>
      <w:r w:rsidRPr="00270407">
        <w:rPr>
          <w:rFonts w:ascii="Times New Roman" w:hAnsi="Times New Roman" w:cs="Times New Roman"/>
          <w:lang w:val="en-GB"/>
        </w:rPr>
        <w:t>)</w:t>
      </w:r>
    </w:p>
    <w:p w14:paraId="64C421C6" w14:textId="77777777" w:rsidR="001C01F9" w:rsidRPr="00270407" w:rsidRDefault="001C01F9">
      <w:pPr>
        <w:rPr>
          <w:rFonts w:ascii="Times New Roman" w:hAnsi="Times New Roman" w:cs="Times New Roman"/>
          <w:lang w:val="en-GB"/>
        </w:rPr>
      </w:pPr>
    </w:p>
    <w:p w14:paraId="3B4972F6" w14:textId="6A746E39" w:rsidR="00422940" w:rsidRPr="00270407" w:rsidRDefault="00422940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 xml:space="preserve">2) </w:t>
      </w:r>
      <w:r w:rsidR="00594CDE" w:rsidRPr="00270407">
        <w:rPr>
          <w:rFonts w:ascii="Times New Roman" w:hAnsi="Times New Roman" w:cs="Times New Roman"/>
          <w:lang w:val="en-GB"/>
        </w:rPr>
        <w:t>How was your safety</w:t>
      </w:r>
      <w:r w:rsidR="001B534A">
        <w:rPr>
          <w:rFonts w:ascii="Times New Roman" w:hAnsi="Times New Roman" w:cs="Times New Roman"/>
          <w:lang w:val="en-GB"/>
        </w:rPr>
        <w:t>?</w:t>
      </w:r>
    </w:p>
    <w:p w14:paraId="55D2BB7A" w14:textId="77777777" w:rsidR="00594CDE" w:rsidRPr="00270407" w:rsidRDefault="00594CDE" w:rsidP="00594CDE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2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3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4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270407">
        <w:rPr>
          <w:rFonts w:ascii="Times New Roman" w:hAnsi="Times New Roman" w:cs="Times New Roman"/>
          <w:lang w:val="en-GB"/>
        </w:rPr>
        <w:t xml:space="preserve">    5</w:t>
      </w:r>
      <w:proofErr w:type="gramEnd"/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 6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7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106F2638" w14:textId="0E300963" w:rsidR="00594CDE" w:rsidRPr="00270407" w:rsidRDefault="00594CDE" w:rsidP="00594CDE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(1=</w:t>
      </w:r>
      <w:r w:rsidRPr="00270407">
        <w:rPr>
          <w:rFonts w:ascii="Times New Roman" w:hAnsi="Times New Roman" w:cs="Times New Roman"/>
          <w:i/>
          <w:lang w:val="en-GB"/>
        </w:rPr>
        <w:t>Very poor</w:t>
      </w:r>
      <w:r w:rsidRPr="00270407">
        <w:rPr>
          <w:rFonts w:ascii="Times New Roman" w:hAnsi="Times New Roman" w:cs="Times New Roman"/>
          <w:lang w:val="en-GB"/>
        </w:rPr>
        <w:t>, 7=</w:t>
      </w:r>
      <w:r w:rsidRPr="00270407">
        <w:rPr>
          <w:rFonts w:ascii="Times New Roman" w:hAnsi="Times New Roman" w:cs="Times New Roman"/>
          <w:i/>
          <w:lang w:val="en-GB"/>
        </w:rPr>
        <w:t>Very good</w:t>
      </w:r>
      <w:r w:rsidRPr="00270407">
        <w:rPr>
          <w:rFonts w:ascii="Times New Roman" w:hAnsi="Times New Roman" w:cs="Times New Roman"/>
          <w:lang w:val="en-GB"/>
        </w:rPr>
        <w:t>)</w:t>
      </w:r>
    </w:p>
    <w:p w14:paraId="0BCC29AD" w14:textId="77777777" w:rsidR="00422940" w:rsidRPr="00270407" w:rsidRDefault="00422940">
      <w:pPr>
        <w:rPr>
          <w:rFonts w:ascii="Times New Roman" w:hAnsi="Times New Roman" w:cs="Times New Roman"/>
          <w:lang w:val="en-GB"/>
        </w:rPr>
      </w:pPr>
    </w:p>
    <w:p w14:paraId="0B2863D3" w14:textId="0FB56CD5" w:rsidR="00DD266F" w:rsidRPr="00270407" w:rsidRDefault="00DD266F" w:rsidP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3) How was patient safety</w:t>
      </w:r>
      <w:r w:rsidR="001B534A">
        <w:rPr>
          <w:rFonts w:ascii="Times New Roman" w:hAnsi="Times New Roman" w:cs="Times New Roman"/>
          <w:lang w:val="en-GB"/>
        </w:rPr>
        <w:t>?</w:t>
      </w:r>
    </w:p>
    <w:p w14:paraId="278A5425" w14:textId="77777777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2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3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4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270407">
        <w:rPr>
          <w:rFonts w:ascii="Times New Roman" w:hAnsi="Times New Roman" w:cs="Times New Roman"/>
          <w:lang w:val="en-GB"/>
        </w:rPr>
        <w:t xml:space="preserve">    5</w:t>
      </w:r>
      <w:proofErr w:type="gramEnd"/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 6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7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00CAD5A7" w14:textId="77777777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(1=</w:t>
      </w:r>
      <w:r w:rsidRPr="00270407">
        <w:rPr>
          <w:rFonts w:ascii="Times New Roman" w:hAnsi="Times New Roman" w:cs="Times New Roman"/>
          <w:i/>
          <w:lang w:val="en-GB"/>
        </w:rPr>
        <w:t>Very poor</w:t>
      </w:r>
      <w:r w:rsidRPr="00270407">
        <w:rPr>
          <w:rFonts w:ascii="Times New Roman" w:hAnsi="Times New Roman" w:cs="Times New Roman"/>
          <w:lang w:val="en-GB"/>
        </w:rPr>
        <w:t>, 7=</w:t>
      </w:r>
      <w:r w:rsidRPr="00270407">
        <w:rPr>
          <w:rFonts w:ascii="Times New Roman" w:hAnsi="Times New Roman" w:cs="Times New Roman"/>
          <w:i/>
          <w:lang w:val="en-GB"/>
        </w:rPr>
        <w:t>Very good</w:t>
      </w:r>
      <w:r w:rsidRPr="00270407">
        <w:rPr>
          <w:rFonts w:ascii="Times New Roman" w:hAnsi="Times New Roman" w:cs="Times New Roman"/>
          <w:lang w:val="en-GB"/>
        </w:rPr>
        <w:t>)</w:t>
      </w:r>
    </w:p>
    <w:p w14:paraId="22D608C8" w14:textId="77777777" w:rsidR="00DD266F" w:rsidRPr="00270407" w:rsidRDefault="00DD266F" w:rsidP="00DD266F">
      <w:pPr>
        <w:rPr>
          <w:rFonts w:ascii="Times New Roman" w:hAnsi="Times New Roman" w:cs="Times New Roman"/>
          <w:lang w:val="en-GB"/>
        </w:rPr>
      </w:pPr>
    </w:p>
    <w:p w14:paraId="7B5EB507" w14:textId="06728BFB" w:rsidR="00DD266F" w:rsidRPr="00270407" w:rsidRDefault="00DD266F" w:rsidP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4) How did the inter-disciplinary division of responsibilities work?</w:t>
      </w:r>
    </w:p>
    <w:p w14:paraId="7B53C427" w14:textId="097D65E0" w:rsidR="00DD266F" w:rsidRPr="00270407" w:rsidRDefault="00DD266F" w:rsidP="0049450C">
      <w:pPr>
        <w:tabs>
          <w:tab w:val="left" w:pos="4253"/>
        </w:tabs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2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3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4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5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 6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</w:t>
      </w:r>
      <w:r w:rsidR="0049450C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  <w:r w:rsidRPr="00270407">
        <w:rPr>
          <w:rFonts w:ascii="Times New Roman" w:hAnsi="Times New Roman" w:cs="Times New Roman"/>
          <w:lang w:val="en-GB"/>
        </w:rPr>
        <w:t>7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5798FAB0" w14:textId="77777777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(1=</w:t>
      </w:r>
      <w:proofErr w:type="gramStart"/>
      <w:r w:rsidRPr="00270407">
        <w:rPr>
          <w:rFonts w:ascii="Times New Roman" w:hAnsi="Times New Roman" w:cs="Times New Roman"/>
          <w:i/>
          <w:lang w:val="en-GB"/>
        </w:rPr>
        <w:t>Did</w:t>
      </w:r>
      <w:proofErr w:type="gramEnd"/>
      <w:r w:rsidRPr="00270407">
        <w:rPr>
          <w:rFonts w:ascii="Times New Roman" w:hAnsi="Times New Roman" w:cs="Times New Roman"/>
          <w:i/>
          <w:lang w:val="en-GB"/>
        </w:rPr>
        <w:t xml:space="preserve"> not work</w:t>
      </w:r>
      <w:r w:rsidRPr="00270407">
        <w:rPr>
          <w:rFonts w:ascii="Times New Roman" w:hAnsi="Times New Roman" w:cs="Times New Roman"/>
          <w:lang w:val="en-GB"/>
        </w:rPr>
        <w:t>, 7=</w:t>
      </w:r>
      <w:r w:rsidRPr="00270407">
        <w:rPr>
          <w:rFonts w:ascii="Times New Roman" w:hAnsi="Times New Roman" w:cs="Times New Roman"/>
          <w:i/>
          <w:lang w:val="en-GB"/>
        </w:rPr>
        <w:t>Worked excellent</w:t>
      </w:r>
      <w:r w:rsidRPr="00270407">
        <w:rPr>
          <w:rFonts w:ascii="Times New Roman" w:hAnsi="Times New Roman" w:cs="Times New Roman"/>
          <w:lang w:val="en-GB"/>
        </w:rPr>
        <w:t>)</w:t>
      </w:r>
    </w:p>
    <w:p w14:paraId="4A3E7E22" w14:textId="77777777" w:rsidR="00422940" w:rsidRPr="00270407" w:rsidRDefault="00422940">
      <w:pPr>
        <w:rPr>
          <w:rFonts w:ascii="Times New Roman" w:hAnsi="Times New Roman" w:cs="Times New Roman"/>
          <w:lang w:val="en-GB"/>
        </w:rPr>
      </w:pPr>
    </w:p>
    <w:p w14:paraId="032C0C0A" w14:textId="5A896D46" w:rsidR="00DD266F" w:rsidRPr="00270407" w:rsidRDefault="00DD266F" w:rsidP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5) How did the inter-disciplinary communication work?</w:t>
      </w:r>
    </w:p>
    <w:p w14:paraId="4BD68764" w14:textId="75B21F49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2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3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4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270407">
        <w:rPr>
          <w:rFonts w:ascii="Times New Roman" w:hAnsi="Times New Roman" w:cs="Times New Roman"/>
          <w:lang w:val="en-GB"/>
        </w:rPr>
        <w:t xml:space="preserve">    5</w:t>
      </w:r>
      <w:proofErr w:type="gramEnd"/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 6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</w:t>
      </w:r>
      <w:r w:rsidR="0049450C">
        <w:rPr>
          <w:rFonts w:ascii="Times New Roman" w:hAnsi="Times New Roman" w:cs="Times New Roman"/>
          <w:lang w:val="en-GB"/>
        </w:rPr>
        <w:t xml:space="preserve"> </w:t>
      </w:r>
      <w:r w:rsidRPr="00270407">
        <w:rPr>
          <w:rFonts w:ascii="Times New Roman" w:hAnsi="Times New Roman" w:cs="Times New Roman"/>
          <w:lang w:val="en-GB"/>
        </w:rPr>
        <w:t>7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0014E42C" w14:textId="77777777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(1=</w:t>
      </w:r>
      <w:proofErr w:type="gramStart"/>
      <w:r w:rsidRPr="00270407">
        <w:rPr>
          <w:rFonts w:ascii="Times New Roman" w:hAnsi="Times New Roman" w:cs="Times New Roman"/>
          <w:i/>
          <w:lang w:val="en-GB"/>
        </w:rPr>
        <w:t>Did</w:t>
      </w:r>
      <w:proofErr w:type="gramEnd"/>
      <w:r w:rsidRPr="00270407">
        <w:rPr>
          <w:rFonts w:ascii="Times New Roman" w:hAnsi="Times New Roman" w:cs="Times New Roman"/>
          <w:i/>
          <w:lang w:val="en-GB"/>
        </w:rPr>
        <w:t xml:space="preserve"> not work</w:t>
      </w:r>
      <w:r w:rsidRPr="00270407">
        <w:rPr>
          <w:rFonts w:ascii="Times New Roman" w:hAnsi="Times New Roman" w:cs="Times New Roman"/>
          <w:lang w:val="en-GB"/>
        </w:rPr>
        <w:t>, 7=</w:t>
      </w:r>
      <w:r w:rsidRPr="00270407">
        <w:rPr>
          <w:rFonts w:ascii="Times New Roman" w:hAnsi="Times New Roman" w:cs="Times New Roman"/>
          <w:i/>
          <w:lang w:val="en-GB"/>
        </w:rPr>
        <w:t>Worked excellent</w:t>
      </w:r>
      <w:r w:rsidRPr="00270407">
        <w:rPr>
          <w:rFonts w:ascii="Times New Roman" w:hAnsi="Times New Roman" w:cs="Times New Roman"/>
          <w:lang w:val="en-GB"/>
        </w:rPr>
        <w:t>)</w:t>
      </w:r>
    </w:p>
    <w:p w14:paraId="5A79B08C" w14:textId="77777777" w:rsidR="00422940" w:rsidRPr="00270407" w:rsidRDefault="00422940">
      <w:pPr>
        <w:rPr>
          <w:rFonts w:ascii="Times New Roman" w:hAnsi="Times New Roman" w:cs="Times New Roman"/>
          <w:lang w:val="en-GB"/>
        </w:rPr>
      </w:pPr>
    </w:p>
    <w:p w14:paraId="1CE8ECA0" w14:textId="7F336AC0" w:rsidR="00DD266F" w:rsidRPr="00270407" w:rsidRDefault="00DD266F" w:rsidP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6) How time-efficient was the procedure?</w:t>
      </w:r>
    </w:p>
    <w:p w14:paraId="2ECA84E0" w14:textId="4D67282F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2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3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4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proofErr w:type="gramStart"/>
      <w:r w:rsidRPr="00270407">
        <w:rPr>
          <w:rFonts w:ascii="Times New Roman" w:hAnsi="Times New Roman" w:cs="Times New Roman"/>
          <w:lang w:val="en-GB"/>
        </w:rPr>
        <w:t xml:space="preserve">    5</w:t>
      </w:r>
      <w:proofErr w:type="gramEnd"/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    6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</w:t>
      </w:r>
      <w:r w:rsidR="0049450C">
        <w:rPr>
          <w:rFonts w:ascii="Times New Roman" w:hAnsi="Times New Roman" w:cs="Times New Roman"/>
          <w:lang w:val="en-GB"/>
        </w:rPr>
        <w:t xml:space="preserve"> </w:t>
      </w:r>
      <w:r w:rsidRPr="00270407">
        <w:rPr>
          <w:rFonts w:ascii="Times New Roman" w:hAnsi="Times New Roman" w:cs="Times New Roman"/>
          <w:lang w:val="en-GB"/>
        </w:rPr>
        <w:t xml:space="preserve"> 7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2A585B8B" w14:textId="3658573D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(1=</w:t>
      </w:r>
      <w:r w:rsidRPr="00270407">
        <w:rPr>
          <w:rFonts w:ascii="Times New Roman" w:hAnsi="Times New Roman" w:cs="Times New Roman"/>
          <w:i/>
          <w:lang w:val="en-GB"/>
        </w:rPr>
        <w:t>Very inefficient</w:t>
      </w:r>
      <w:r w:rsidRPr="00270407">
        <w:rPr>
          <w:rFonts w:ascii="Times New Roman" w:hAnsi="Times New Roman" w:cs="Times New Roman"/>
          <w:lang w:val="en-GB"/>
        </w:rPr>
        <w:t>, 7=</w:t>
      </w:r>
      <w:r w:rsidRPr="00270407">
        <w:rPr>
          <w:rFonts w:ascii="Times New Roman" w:hAnsi="Times New Roman" w:cs="Times New Roman"/>
          <w:i/>
          <w:lang w:val="en-GB"/>
        </w:rPr>
        <w:t>Very efficient</w:t>
      </w:r>
      <w:r w:rsidRPr="00270407">
        <w:rPr>
          <w:rFonts w:ascii="Times New Roman" w:hAnsi="Times New Roman" w:cs="Times New Roman"/>
          <w:lang w:val="en-GB"/>
        </w:rPr>
        <w:t>)</w:t>
      </w:r>
    </w:p>
    <w:p w14:paraId="65320074" w14:textId="77777777" w:rsidR="00DD266F" w:rsidRPr="00270407" w:rsidRDefault="00DD266F">
      <w:pPr>
        <w:rPr>
          <w:rFonts w:ascii="Times New Roman" w:hAnsi="Times New Roman" w:cs="Times New Roman"/>
          <w:lang w:val="en-GB"/>
        </w:rPr>
      </w:pPr>
    </w:p>
    <w:p w14:paraId="72934673" w14:textId="09D76643" w:rsidR="00DD266F" w:rsidRPr="00270407" w:rsidRDefault="00DD266F" w:rsidP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7) How many times did you train the last month prior to the National Championship?</w:t>
      </w:r>
    </w:p>
    <w:p w14:paraId="5D25C995" w14:textId="30175E00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Number of times:</w:t>
      </w:r>
    </w:p>
    <w:p w14:paraId="4A4853CE" w14:textId="77777777" w:rsidR="00DD266F" w:rsidRPr="00270407" w:rsidRDefault="00DD266F">
      <w:pPr>
        <w:rPr>
          <w:rFonts w:ascii="Times New Roman" w:hAnsi="Times New Roman" w:cs="Times New Roman"/>
          <w:lang w:val="en-GB"/>
        </w:rPr>
      </w:pPr>
    </w:p>
    <w:p w14:paraId="0B7DF008" w14:textId="796E2810" w:rsidR="00DD266F" w:rsidRPr="00270407" w:rsidRDefault="00DD266F">
      <w:pPr>
        <w:rPr>
          <w:rFonts w:ascii="Times New Roman" w:hAnsi="Times New Roman" w:cs="Times New Roman"/>
          <w:b/>
          <w:lang w:val="en-GB"/>
        </w:rPr>
      </w:pPr>
      <w:r w:rsidRPr="00270407">
        <w:rPr>
          <w:rFonts w:ascii="Times New Roman" w:hAnsi="Times New Roman" w:cs="Times New Roman"/>
          <w:b/>
          <w:lang w:val="en-GB"/>
        </w:rPr>
        <w:t>General</w:t>
      </w:r>
    </w:p>
    <w:p w14:paraId="53C3F4BB" w14:textId="77777777" w:rsidR="00DD266F" w:rsidRPr="00270407" w:rsidRDefault="00DD266F">
      <w:pPr>
        <w:rPr>
          <w:rFonts w:ascii="Times New Roman" w:hAnsi="Times New Roman" w:cs="Times New Roman"/>
          <w:lang w:val="en-GB"/>
        </w:rPr>
      </w:pPr>
    </w:p>
    <w:p w14:paraId="1203E0C1" w14:textId="4BF5EB1C" w:rsidR="00DD266F" w:rsidRPr="00270407" w:rsidRDefault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8) What is your profession?</w:t>
      </w:r>
    </w:p>
    <w:p w14:paraId="6F20312F" w14:textId="085530B2" w:rsidR="00DD266F" w:rsidRPr="00270407" w:rsidRDefault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ab/>
        <w:t xml:space="preserve">Fire rescue: 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Full-time employed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Part-time employed</w:t>
      </w:r>
    </w:p>
    <w:p w14:paraId="6654BD76" w14:textId="77777777" w:rsidR="00DD266F" w:rsidRPr="00270407" w:rsidRDefault="00DD266F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ab/>
        <w:t>Health: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Doctor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Nurse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Paramedic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</w:p>
    <w:p w14:paraId="6907D858" w14:textId="77777777" w:rsidR="00DD266F" w:rsidRPr="00270407" w:rsidRDefault="00DD266F" w:rsidP="00DD266F">
      <w:pPr>
        <w:ind w:left="1416"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Emergency Medical Technician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</w:p>
    <w:p w14:paraId="32112BD8" w14:textId="77777777" w:rsidR="00DD266F" w:rsidRPr="00270407" w:rsidRDefault="00DD266F" w:rsidP="00DD266F">
      <w:pPr>
        <w:ind w:firstLine="708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 xml:space="preserve">Police </w:t>
      </w:r>
      <w:r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2799D95A" w14:textId="3485AB15" w:rsidR="00A2665C" w:rsidRPr="00270407" w:rsidRDefault="005C4E47" w:rsidP="00DD266F">
      <w:pPr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otor vehicle salvager</w:t>
      </w:r>
      <w:r w:rsidR="00A2665C" w:rsidRPr="00270407">
        <w:rPr>
          <w:rFonts w:ascii="Times New Roman" w:hAnsi="Times New Roman" w:cs="Times New Roman"/>
          <w:lang w:val="en-GB"/>
        </w:rPr>
        <w:t xml:space="preserve"> </w:t>
      </w:r>
      <w:r w:rsidR="00A2665C" w:rsidRPr="00270407">
        <w:rPr>
          <w:rFonts w:ascii="Times New Roman" w:hAnsi="Times New Roman" w:cs="Times New Roman"/>
          <w:lang w:val="en-GB"/>
        </w:rPr>
        <w:sym w:font="Wingdings" w:char="F070"/>
      </w:r>
    </w:p>
    <w:p w14:paraId="7FFCF0C6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</w:p>
    <w:p w14:paraId="25ADD7A3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9) How often do you train on the technique?</w:t>
      </w:r>
    </w:p>
    <w:p w14:paraId="55BB8C00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ab/>
        <w:t>Number of training sessions last year:</w:t>
      </w:r>
    </w:p>
    <w:p w14:paraId="525F230E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ab/>
        <w:t>Number of training sessions last month:</w:t>
      </w:r>
    </w:p>
    <w:p w14:paraId="3091DE0F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</w:p>
    <w:p w14:paraId="6700C4AE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0) Does other services participate on the training?</w:t>
      </w:r>
    </w:p>
    <w:p w14:paraId="7E1756A4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ab/>
        <w:t>If yes: State which:</w:t>
      </w:r>
    </w:p>
    <w:p w14:paraId="709635D9" w14:textId="77777777" w:rsidR="00A2665C" w:rsidRPr="00270407" w:rsidRDefault="00A2665C" w:rsidP="00A2665C">
      <w:pPr>
        <w:rPr>
          <w:rFonts w:ascii="Times New Roman" w:hAnsi="Times New Roman" w:cs="Times New Roman"/>
          <w:lang w:val="en-GB"/>
        </w:rPr>
      </w:pPr>
    </w:p>
    <w:p w14:paraId="34D8F571" w14:textId="72DCDE00" w:rsidR="00A2665C" w:rsidRPr="00270407" w:rsidRDefault="00A2665C" w:rsidP="00A2665C">
      <w:pPr>
        <w:spacing w:line="360" w:lineRule="auto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1) Has your service participated in Interdisciplinary Emergency Service Cooperation Courses 2 (TAS)?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Yes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No</w:t>
      </w:r>
    </w:p>
    <w:p w14:paraId="2995D1D0" w14:textId="77777777" w:rsidR="001B534A" w:rsidRDefault="00A2665C" w:rsidP="001B534A">
      <w:pPr>
        <w:spacing w:line="360" w:lineRule="auto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lastRenderedPageBreak/>
        <w:t>If yes: When (year)?</w:t>
      </w:r>
      <w:r w:rsidRPr="00270407">
        <w:rPr>
          <w:rFonts w:ascii="Times New Roman" w:hAnsi="Times New Roman" w:cs="Times New Roman"/>
          <w:lang w:val="en-GB"/>
        </w:rPr>
        <w:tab/>
      </w:r>
    </w:p>
    <w:p w14:paraId="4739E08D" w14:textId="739ED507" w:rsidR="00DD266F" w:rsidRPr="00270407" w:rsidRDefault="00DD266F" w:rsidP="001B534A">
      <w:pPr>
        <w:spacing w:line="360" w:lineRule="auto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</w:p>
    <w:p w14:paraId="10837EF2" w14:textId="52178B0D" w:rsidR="00A2665C" w:rsidRPr="00270407" w:rsidRDefault="00A2665C" w:rsidP="00A2665C">
      <w:pPr>
        <w:spacing w:line="360" w:lineRule="auto"/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Has your service participated in Interdisciplinary Emergency Service Cooperation Courses 3 (TAS)?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Yes</w:t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tab/>
      </w:r>
      <w:r w:rsidRPr="00270407">
        <w:rPr>
          <w:rFonts w:ascii="Times New Roman" w:hAnsi="Times New Roman" w:cs="Times New Roman"/>
          <w:lang w:val="en-GB"/>
        </w:rPr>
        <w:sym w:font="Wingdings" w:char="F070"/>
      </w:r>
      <w:r w:rsidRPr="00270407">
        <w:rPr>
          <w:rFonts w:ascii="Times New Roman" w:hAnsi="Times New Roman" w:cs="Times New Roman"/>
          <w:lang w:val="en-GB"/>
        </w:rPr>
        <w:t xml:space="preserve"> No</w:t>
      </w:r>
    </w:p>
    <w:p w14:paraId="34496192" w14:textId="3E1CDEFA" w:rsidR="00DD266F" w:rsidRPr="00270407" w:rsidRDefault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If yes: When (year)?</w:t>
      </w:r>
    </w:p>
    <w:p w14:paraId="7E30F40E" w14:textId="77777777" w:rsidR="00DD266F" w:rsidRPr="00270407" w:rsidRDefault="00DD266F">
      <w:pPr>
        <w:rPr>
          <w:rFonts w:ascii="Times New Roman" w:hAnsi="Times New Roman" w:cs="Times New Roman"/>
          <w:lang w:val="en-GB"/>
        </w:rPr>
      </w:pPr>
    </w:p>
    <w:p w14:paraId="6C3E474A" w14:textId="22ED13DB" w:rsidR="00A2665C" w:rsidRPr="00270407" w:rsidRDefault="00A2665C">
      <w:pPr>
        <w:rPr>
          <w:rFonts w:ascii="Times New Roman" w:hAnsi="Times New Roman" w:cs="Times New Roman"/>
          <w:lang w:val="en-GB"/>
        </w:rPr>
      </w:pPr>
      <w:r w:rsidRPr="00270407">
        <w:rPr>
          <w:rFonts w:ascii="Times New Roman" w:hAnsi="Times New Roman" w:cs="Times New Roman"/>
          <w:lang w:val="en-GB"/>
        </w:rPr>
        <w:t>12) If No on question 11, where have you learned the technique?</w:t>
      </w:r>
    </w:p>
    <w:p w14:paraId="045961E8" w14:textId="77777777" w:rsidR="009548BC" w:rsidRPr="00270407" w:rsidRDefault="009548BC" w:rsidP="009548BC">
      <w:pPr>
        <w:rPr>
          <w:rFonts w:ascii="Times New Roman" w:hAnsi="Times New Roman" w:cs="Times New Roman"/>
          <w:lang w:val="en-GB"/>
        </w:rPr>
      </w:pPr>
    </w:p>
    <w:sectPr w:rsidR="009548BC" w:rsidRPr="00270407" w:rsidSect="001905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0E6"/>
    <w:rsid w:val="00017299"/>
    <w:rsid w:val="001905B0"/>
    <w:rsid w:val="001B534A"/>
    <w:rsid w:val="001C01F9"/>
    <w:rsid w:val="00270407"/>
    <w:rsid w:val="00326214"/>
    <w:rsid w:val="003A6655"/>
    <w:rsid w:val="0040738A"/>
    <w:rsid w:val="00422940"/>
    <w:rsid w:val="0049450C"/>
    <w:rsid w:val="00594CDE"/>
    <w:rsid w:val="005A1CF7"/>
    <w:rsid w:val="005C4E47"/>
    <w:rsid w:val="00627A3D"/>
    <w:rsid w:val="00661B68"/>
    <w:rsid w:val="007B1DE8"/>
    <w:rsid w:val="0080275E"/>
    <w:rsid w:val="00817286"/>
    <w:rsid w:val="00912744"/>
    <w:rsid w:val="009363AD"/>
    <w:rsid w:val="009548BC"/>
    <w:rsid w:val="00A2665C"/>
    <w:rsid w:val="00BA1FD8"/>
    <w:rsid w:val="00BD0475"/>
    <w:rsid w:val="00CA0A13"/>
    <w:rsid w:val="00DD266F"/>
    <w:rsid w:val="00F04A58"/>
    <w:rsid w:val="00FF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416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CA0A13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B1DE8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1DE8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1DE8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1DE8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1DE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1DE8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1D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CA0A13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B1DE8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1DE8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1DE8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1DE8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1DE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1DE8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1D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471</Characters>
  <Application>Microsoft Macintosh Word</Application>
  <DocSecurity>0</DocSecurity>
  <Lines>12</Lines>
  <Paragraphs>3</Paragraphs>
  <ScaleCrop>false</ScaleCrop>
  <Company>Stiftelsen Norsk Luftambulanse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Rehn</dc:creator>
  <cp:keywords/>
  <dc:description/>
  <cp:lastModifiedBy>Sabina</cp:lastModifiedBy>
  <cp:revision>3</cp:revision>
  <dcterms:created xsi:type="dcterms:W3CDTF">2014-03-12T22:28:00Z</dcterms:created>
  <dcterms:modified xsi:type="dcterms:W3CDTF">2014-03-24T10:26:00Z</dcterms:modified>
</cp:coreProperties>
</file>